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2E0" w:rsidRPr="0064215F" w:rsidRDefault="000A641D">
      <w:pPr>
        <w:rPr>
          <w:rFonts w:ascii="Times New Roman" w:eastAsia="Times New Roman" w:hAnsi="Times New Roman" w:cs="Times New Roman"/>
          <w:lang w:val="en" w:eastAsia="en-NZ"/>
        </w:rPr>
      </w:pPr>
      <w:r>
        <w:rPr>
          <w:rFonts w:ascii="Times New Roman" w:hAnsi="Times New Roman" w:cs="Times New Roman"/>
          <w:b/>
          <w:lang w:val="en-NZ"/>
        </w:rPr>
        <w:t>Table S6</w:t>
      </w:r>
      <w:r w:rsidR="00D162E0" w:rsidRPr="0064215F">
        <w:rPr>
          <w:rFonts w:ascii="Times New Roman" w:hAnsi="Times New Roman" w:cs="Times New Roman"/>
          <w:b/>
          <w:lang w:val="en-NZ"/>
        </w:rPr>
        <w:t>.</w:t>
      </w:r>
      <w:r w:rsidR="00D162E0" w:rsidRPr="0064215F">
        <w:rPr>
          <w:rFonts w:ascii="Times New Roman" w:hAnsi="Times New Roman" w:cs="Times New Roman"/>
          <w:lang w:val="en-NZ"/>
        </w:rPr>
        <w:t xml:space="preserve"> </w:t>
      </w:r>
      <w:r w:rsidR="00D162E0" w:rsidRPr="0064215F">
        <w:rPr>
          <w:rFonts w:ascii="Times New Roman" w:eastAsia="Times New Roman" w:hAnsi="Times New Roman" w:cs="Times New Roman"/>
          <w:lang w:val="en" w:eastAsia="en-NZ"/>
        </w:rPr>
        <w:t>Studies removed during the full text screening and reason for excl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6"/>
        <w:gridCol w:w="4399"/>
        <w:gridCol w:w="1517"/>
        <w:gridCol w:w="1586"/>
      </w:tblGrid>
      <w:tr w:rsidR="0064215F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b/>
                <w:lang w:val="en-NZ"/>
              </w:rPr>
            </w:pPr>
            <w:r w:rsidRPr="0064215F">
              <w:rPr>
                <w:rFonts w:ascii="Times New Roman" w:hAnsi="Times New Roman" w:cs="Times New Roman"/>
                <w:b/>
              </w:rPr>
              <w:t>Title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b/>
              </w:rPr>
            </w:pPr>
            <w:r w:rsidRPr="0064215F">
              <w:rPr>
                <w:rFonts w:ascii="Times New Roman" w:hAnsi="Times New Roman" w:cs="Times New Roman"/>
                <w:b/>
              </w:rPr>
              <w:t>Authors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b/>
              </w:rPr>
            </w:pPr>
            <w:r w:rsidRPr="0064215F">
              <w:rPr>
                <w:rFonts w:ascii="Times New Roman" w:hAnsi="Times New Roman" w:cs="Times New Roman"/>
                <w:b/>
              </w:rPr>
              <w:t>Reaso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b/>
              </w:rPr>
            </w:pPr>
            <w:r w:rsidRPr="0064215F">
              <w:rPr>
                <w:rFonts w:ascii="Times New Roman" w:hAnsi="Times New Roman" w:cs="Times New Roman"/>
                <w:b/>
              </w:rPr>
              <w:t>Additional information</w:t>
            </w: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robabilistic risk assessment and decision support tools for the evaluation of oil transport in the gulf of Finland, North-eastern Baltic sea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r w:rsidRPr="0064215F">
              <w:rPr>
                <w:rFonts w:ascii="Times New Roman" w:hAnsi="Times New Roman" w:cs="Times New Roman"/>
                <w:lang w:val="fi-FI"/>
              </w:rPr>
              <w:t>Lehikoinen, A.; Luoma, E.; Hänninen, M.; Storgård, J.; Kuikka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Evaluation of the traffic increase in the gulf of Finland during the years 2007-2015 and the effect of the increase on the environment and traffic Chain activitie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r w:rsidRPr="0064215F">
              <w:rPr>
                <w:rFonts w:ascii="Times New Roman" w:hAnsi="Times New Roman" w:cs="Times New Roman"/>
                <w:lang w:val="fi-FI"/>
              </w:rPr>
              <w:t xml:space="preserve">Lehikoinen, A.; Luoma, E.; Hanninen, M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Storgard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>, J.; Kuikka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Uncertainty about uncertainty within a stakeholder group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han, T.; McShane, P.; Ross, H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inference for predicting potential oil spill related ecological risk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Aps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R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Fetissov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M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Herkül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K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Kott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J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Leiger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R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Mander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Ü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Suursaar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Ü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 risk-based approach to the improved understanding and management of denitrification in urban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tormwate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treatment wetland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Overall, R.A.; Grace, M.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ollino</w:t>
            </w:r>
            <w:proofErr w:type="spellEnd"/>
            <w:r w:rsidRPr="0064215F">
              <w:rPr>
                <w:rFonts w:ascii="Times New Roman" w:hAnsi="Times New Roman" w:cs="Times New Roman"/>
              </w:rPr>
              <w:t>, C.A.; Hart, B.T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Development of an interdisciplinary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yesia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network tool for catchment management in the Solomon Island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Chan, T.U.; Ross, H.; Powell, B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Hoverman</w:t>
            </w:r>
            <w:proofErr w:type="spellEnd"/>
            <w:r w:rsidRPr="0064215F">
              <w:rPr>
                <w:rFonts w:ascii="Times New Roman" w:hAnsi="Times New Roman" w:cs="Times New Roman"/>
              </w:rPr>
              <w:t>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evelopment of criteria for simplifying ecological risk model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Thomas, C.; Hart, B.; Nicholson, A.; Grace, M.; Brodie, 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ollino</w:t>
            </w:r>
            <w:proofErr w:type="spellEnd"/>
            <w:r w:rsidRPr="0064215F">
              <w:rPr>
                <w:rFonts w:ascii="Times New Roman" w:hAnsi="Times New Roman" w:cs="Times New Roman"/>
              </w:rPr>
              <w:t>, C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Development and application of a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yesia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decision support tool to assist in the management of an endangered specie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Pollino</w:t>
            </w:r>
            <w:proofErr w:type="spellEnd"/>
            <w:r w:rsidRPr="0064215F">
              <w:rPr>
                <w:rFonts w:ascii="Times New Roman" w:hAnsi="Times New Roman" w:cs="Times New Roman"/>
              </w:rPr>
              <w:t>, C.A.; White, A.K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lastRenderedPageBreak/>
              <w:t>Regional and Temporal Transferability of Multivariable Flood Damage Model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Wagenaa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D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Lüdtk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chröte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K.; Bouwer, L.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Kreibich</w:t>
            </w:r>
            <w:proofErr w:type="spellEnd"/>
            <w:r w:rsidRPr="0064215F">
              <w:rPr>
                <w:rFonts w:ascii="Times New Roman" w:hAnsi="Times New Roman" w:cs="Times New Roman"/>
              </w:rPr>
              <w:t>, H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Sequential information gathering schemes for spatial risk and decision analysis application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Eidsvik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J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Martinelli, G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Bhattacharjy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D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4215F">
              <w:rPr>
                <w:rFonts w:ascii="Times New Roman" w:hAnsi="Times New Roman" w:cs="Times New Roman"/>
              </w:rPr>
              <w:t>"Environment" does not refer to the living environment (both humans and wildlife) &amp; no ERA reference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62E0" w:rsidRPr="0064215F" w:rsidTr="00D162E0">
        <w:trPr>
          <w:trHeight w:val="12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 Bayesian network approach to study </w:t>
            </w:r>
            <w:proofErr w:type="spellStart"/>
            <w:r w:rsidRPr="0064215F">
              <w:rPr>
                <w:rFonts w:ascii="Times New Roman" w:hAnsi="Times New Roman" w:cs="Times New Roman"/>
              </w:rPr>
              <w:t>hydromorphological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modifications over space and time in the framework of a sustainable river restoration project: the “Lac des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aves</w:t>
            </w:r>
            <w:proofErr w:type="spellEnd"/>
            <w:r w:rsidRPr="0064215F">
              <w:rPr>
                <w:rFonts w:ascii="Times New Roman" w:hAnsi="Times New Roman" w:cs="Times New Roman"/>
              </w:rPr>
              <w:t>” case study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Yassin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érè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F.; Roux, H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assa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L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Frysou</w:t>
            </w:r>
            <w:proofErr w:type="spellEnd"/>
            <w:r w:rsidRPr="0064215F">
              <w:rPr>
                <w:rFonts w:ascii="Times New Roman" w:hAnsi="Times New Roman" w:cs="Times New Roman"/>
              </w:rPr>
              <w:t>, O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roceedings, no model presented (paper presents next steps of the project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ecision support tool employing Bayesian risk framework for environmentally safe shipping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Gyftaki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Koromila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I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Giannakopoulo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T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Nivolianitou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Z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Charou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E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Perantoni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>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ook chapt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Incorporation of human factors into ship collision risk models focusing on human centred design aspect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Sotirali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P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Ventiko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N.P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Haman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olyshev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P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Teixeira</w:t>
            </w:r>
            <w:proofErr w:type="spellEnd"/>
            <w:r w:rsidRPr="0064215F">
              <w:rPr>
                <w:rFonts w:ascii="Times New Roman" w:hAnsi="Times New Roman" w:cs="Times New Roman"/>
              </w:rPr>
              <w:t>, A.P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ook chapt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Only collision risk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network to predict environmental risk of a possible ship accid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Nivolianitou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Z.S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Koromila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I.A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Giannakopoulo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>, T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  <w:lang w:val="fi-FI"/>
              </w:rPr>
              <w:t xml:space="preserve"> </w:t>
            </w:r>
            <w:r w:rsidRPr="0064215F">
              <w:rPr>
                <w:rFonts w:ascii="Times New Roman" w:hAnsi="Times New Roman" w:cs="Times New Roman"/>
              </w:rPr>
              <w:t>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Environmental risk assessment for the </w:t>
            </w:r>
            <w:proofErr w:type="spellStart"/>
            <w:r w:rsidRPr="0064215F">
              <w:rPr>
                <w:rFonts w:ascii="Times New Roman" w:hAnsi="Times New Roman" w:cs="Times New Roman"/>
              </w:rPr>
              <w:t>aegea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sea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Koromila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I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Nivolianitou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Z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Perantoni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Giannakopoulo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T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Charou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E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Gyftaki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Spyrou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>, K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ook chapt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network to predict environmental risk of a possible ship accid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Nivolianitou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Z.S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Koromila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 xml:space="preserve">, I.A.; </w:t>
            </w: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Giannakopoulos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>, T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lastRenderedPageBreak/>
              <w:t>Estimating hazardous concentrations by an informative Bayesian approach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iffroy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P.; Keller, 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asanisi</w:t>
            </w:r>
            <w:proofErr w:type="spellEnd"/>
            <w:r w:rsidRPr="0064215F">
              <w:rPr>
                <w:rFonts w:ascii="Times New Roman" w:hAnsi="Times New Roman" w:cs="Times New Roman"/>
              </w:rPr>
              <w:t>, 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n application of the integrated risk analysis methodology for the cooling systems of energy power plant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Léger, A.; Duval, C.; David, F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ordier</w:t>
            </w:r>
            <w:proofErr w:type="spellEnd"/>
            <w:r w:rsidRPr="0064215F">
              <w:rPr>
                <w:rFonts w:ascii="Times New Roman" w:hAnsi="Times New Roman" w:cs="Times New Roman"/>
              </w:rPr>
              <w:t>, H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Overview of Bayesian network approaches to model gene-environment interactions and cancer susceptibility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Su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C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Andrewb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A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Karagasb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M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Borsuk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M.E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upling Bayesian networks and geospatial software for environmental risk assess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fi-FI"/>
              </w:rPr>
              <w:t>Jolma</w:t>
            </w:r>
            <w:proofErr w:type="spellEnd"/>
            <w:r w:rsidRPr="0064215F">
              <w:rPr>
                <w:rFonts w:ascii="Times New Roman" w:hAnsi="Times New Roman" w:cs="Times New Roman"/>
                <w:lang w:val="fi-FI"/>
              </w:rPr>
              <w:t>, A.; Lehikoinen, A.; Helle, I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inference in oil spill response manage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ps, 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awano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N.; Hamada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Fetissov</w:t>
            </w:r>
            <w:proofErr w:type="spellEnd"/>
            <w:r w:rsidRPr="0064215F">
              <w:rPr>
                <w:rFonts w:ascii="Times New Roman" w:hAnsi="Times New Roman" w:cs="Times New Roman"/>
              </w:rPr>
              <w:t>, M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Graph-based analysis of nasopharyngeal carcinoma with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yesia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network learning method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Aussem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Rodrigues De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orai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orbex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Favrel</w:t>
            </w:r>
            <w:proofErr w:type="spellEnd"/>
            <w:r w:rsidRPr="0064215F">
              <w:rPr>
                <w:rFonts w:ascii="Times New Roman" w:hAnsi="Times New Roman" w:cs="Times New Roman"/>
              </w:rPr>
              <w:t>, 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ook chapt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 probabilistic approach to exposure risk assess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Mutshind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C.M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Antai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I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O'Har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R.B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n innovating application of Bayesian Networks: Global environmental risk assessment of the cold source system of a nuclear power pla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Dutfoy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ierlot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Deleuze</w:t>
            </w:r>
            <w:proofErr w:type="spellEnd"/>
            <w:r w:rsidRPr="0064215F">
              <w:rPr>
                <w:rFonts w:ascii="Times New Roman" w:hAnsi="Times New Roman" w:cs="Times New Roman"/>
              </w:rPr>
              <w:t>, G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asopharyngeal carcinoma data analysis with a novel Bayesian network skeleton learning algorithm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Aussem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De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orai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orbex</w:t>
            </w:r>
            <w:proofErr w:type="spellEnd"/>
            <w:r w:rsidRPr="0064215F">
              <w:rPr>
                <w:rFonts w:ascii="Times New Roman" w:hAnsi="Times New Roman" w:cs="Times New Roman"/>
              </w:rPr>
              <w:t>, M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n innovating application of Bayesian Networks: Global environmental risk assessment of the cold source system </w:t>
            </w:r>
            <w:r w:rsidRPr="0064215F">
              <w:rPr>
                <w:rFonts w:ascii="Times New Roman" w:hAnsi="Times New Roman" w:cs="Times New Roman"/>
              </w:rPr>
              <w:lastRenderedPageBreak/>
              <w:t>of a nuclear power pla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lastRenderedPageBreak/>
              <w:t>Dutfoy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ierlot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Deleuze</w:t>
            </w:r>
            <w:proofErr w:type="spellEnd"/>
            <w:r w:rsidRPr="0064215F">
              <w:rPr>
                <w:rFonts w:ascii="Times New Roman" w:hAnsi="Times New Roman" w:cs="Times New Roman"/>
              </w:rPr>
              <w:t>, G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Growth of the Decision Tree: Advances in Bottom-Up Climate Change Risk Manage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Ray, P.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Tane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M.Ü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chlef</w:t>
            </w:r>
            <w:proofErr w:type="spellEnd"/>
            <w:r w:rsidRPr="0064215F">
              <w:rPr>
                <w:rFonts w:ascii="Times New Roman" w:hAnsi="Times New Roman" w:cs="Times New Roman"/>
              </w:rPr>
              <w:t>, K.E.; Wi, S.; Khan, H.F.; Freeman, S.S.G.; Brown, C.M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Improving sustainability through usability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uffy, V.G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ook chapt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Exploring the utility of risk management as an integrating framework for the development and application of water resource planning tool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Cuddy, S.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ollino</w:t>
            </w:r>
            <w:proofErr w:type="spellEnd"/>
            <w:r w:rsidRPr="0064215F">
              <w:rPr>
                <w:rFonts w:ascii="Times New Roman" w:hAnsi="Times New Roman" w:cs="Times New Roman"/>
              </w:rPr>
              <w:t>, C.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On the quantification of </w:t>
            </w:r>
            <w:proofErr w:type="spellStart"/>
            <w:r w:rsidRPr="0064215F">
              <w:rPr>
                <w:rFonts w:ascii="Times New Roman" w:hAnsi="Times New Roman" w:cs="Times New Roman"/>
              </w:rPr>
              <w:t>intertest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variability in </w:t>
            </w:r>
            <w:proofErr w:type="spellStart"/>
            <w:r w:rsidRPr="0064215F">
              <w:rPr>
                <w:rFonts w:ascii="Times New Roman" w:hAnsi="Times New Roman" w:cs="Times New Roman"/>
              </w:rPr>
              <w:t>ecotoxicity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data with application to species sensitivity distribution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ickey, G.L.; Craig, P.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Luttik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R.; de </w:t>
            </w:r>
            <w:proofErr w:type="spellStart"/>
            <w:r w:rsidRPr="0064215F">
              <w:rPr>
                <w:rFonts w:ascii="Times New Roman" w:hAnsi="Times New Roman" w:cs="Times New Roman"/>
              </w:rPr>
              <w:t>Zwart</w:t>
            </w:r>
            <w:proofErr w:type="spellEnd"/>
            <w:r w:rsidRPr="0064215F">
              <w:rPr>
                <w:rFonts w:ascii="Times New Roman" w:hAnsi="Times New Roman" w:cs="Times New Roman"/>
              </w:rPr>
              <w:t>, D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upled Bayesian Networks and recursive partitioning method for wetland ecological modelling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Fu, B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ollino</w:t>
            </w:r>
            <w:proofErr w:type="spellEnd"/>
            <w:r w:rsidRPr="0064215F">
              <w:rPr>
                <w:rFonts w:ascii="Times New Roman" w:hAnsi="Times New Roman" w:cs="Times New Roman"/>
              </w:rPr>
              <w:t>, C.A.; Merritt, W.; Capon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The development of an integrated systems model for balancing coral reef health, land management and tourism risks on the Great Barrier Reef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Thomas, C.R.; Gordon, I.J.; Wooldridge, S.; Van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rieken</w:t>
            </w:r>
            <w:proofErr w:type="spellEnd"/>
            <w:r w:rsidRPr="0064215F">
              <w:rPr>
                <w:rFonts w:ascii="Times New Roman" w:hAnsi="Times New Roman" w:cs="Times New Roman"/>
              </w:rPr>
              <w:t>, M.; Marshall, P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ver restoration using simple decision support tools in the Lower Snowy River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Glendining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N.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ollino</w:t>
            </w:r>
            <w:proofErr w:type="spellEnd"/>
            <w:r w:rsidRPr="0064215F">
              <w:rPr>
                <w:rFonts w:ascii="Times New Roman" w:hAnsi="Times New Roman" w:cs="Times New Roman"/>
              </w:rPr>
              <w:t>, C.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How believable is your BBN?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Kuhnert, P.M.; Hayes, K.R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Making species salinity sensitivity distributions reflective of naturally occurring communities: Using rapid testing and Bayesian statistic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ickey, G.L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Kefford</w:t>
            </w:r>
            <w:proofErr w:type="spellEnd"/>
            <w:r w:rsidRPr="0064215F">
              <w:rPr>
                <w:rFonts w:ascii="Times New Roman" w:hAnsi="Times New Roman" w:cs="Times New Roman"/>
              </w:rPr>
              <w:t>, B.J.; Dunlop, J.E.; Craig, P.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 consistent framework for knowledge integration to support integrated catchment manage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Holzkämpe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urridg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B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aetzold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Kumar, V.; N. Lerner, D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altby</w:t>
            </w:r>
            <w:proofErr w:type="spellEnd"/>
            <w:r w:rsidRPr="0064215F">
              <w:rPr>
                <w:rFonts w:ascii="Times New Roman" w:hAnsi="Times New Roman" w:cs="Times New Roman"/>
              </w:rPr>
              <w:t>, L.; Wainwright, J.; W. Anderson, C.; Harris, R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ats and rice: Belief network models of rodent control in the rice fields of Cambodia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Smith, C.; Russell, I.; King, C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ynamic Bayesian networks based approach for risk analysis of subsea wellhead fatigue failure during service life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Chang, Y.; Wu, X.; Zhang, C.; Chen, G.; Liu, X.; Li, 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ai</w:t>
            </w:r>
            <w:proofErr w:type="spellEnd"/>
            <w:r w:rsidRPr="0064215F">
              <w:rPr>
                <w:rFonts w:ascii="Times New Roman" w:hAnsi="Times New Roman" w:cs="Times New Roman"/>
              </w:rPr>
              <w:t>, B.; Xu, L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; 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of subsea wellhead failure only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n integrated approach for real-time hazard mitigation in complex industrial processe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Rebello</w:t>
            </w:r>
            <w:proofErr w:type="spellEnd"/>
            <w:r w:rsidRPr="0064215F">
              <w:rPr>
                <w:rFonts w:ascii="Times New Roman" w:hAnsi="Times New Roman" w:cs="Times New Roman"/>
              </w:rPr>
              <w:t>, S.; Yu, H.; Ma, L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; 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Industrial risks</w:t>
            </w: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 methodological framework for identifying potential sources of soil heavy metal pollution based on machine learning: A case study in the Yangtze Delta, China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Jia</w:t>
            </w:r>
            <w:proofErr w:type="spellEnd"/>
            <w:r w:rsidRPr="0064215F">
              <w:rPr>
                <w:rFonts w:ascii="Times New Roman" w:hAnsi="Times New Roman" w:cs="Times New Roman"/>
              </w:rPr>
              <w:t>, X.; Hu, B.; Marchant, B.P.; Zhou, L.; Shi, Z.; Zhu, Y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No BN (only naive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ye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classifiers)</w:t>
            </w: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pplication of the Public Health </w:t>
            </w:r>
            <w:proofErr w:type="spellStart"/>
            <w:r w:rsidRPr="0064215F">
              <w:rPr>
                <w:rFonts w:ascii="Times New Roman" w:hAnsi="Times New Roman" w:cs="Times New Roman"/>
              </w:rPr>
              <w:t>Exposom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Framework to Estimate Phenotypes of Resilience in a Model Ohio African-American Women’s Cohor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ifuente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P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Reichard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Im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W.; Smith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ole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C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iurgescu</w:t>
            </w:r>
            <w:proofErr w:type="spellEnd"/>
            <w:r w:rsidRPr="0064215F">
              <w:rPr>
                <w:rFonts w:ascii="Times New Roman" w:hAnsi="Times New Roman" w:cs="Times New Roman"/>
              </w:rPr>
              <w:t>, C.; Williams, K.P.; Gillespie, S.; Juarez, P.D.; Hood, D.B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; 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environmental risks, human health perspective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evelopment of a Bayesian network model for optimal site selection of electric vehicle charging station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osseini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arder</w:t>
            </w:r>
            <w:proofErr w:type="spellEnd"/>
            <w:r w:rsidRPr="0064215F">
              <w:rPr>
                <w:rFonts w:ascii="Times New Roman" w:hAnsi="Times New Roman" w:cs="Times New Roman"/>
              </w:rPr>
              <w:t>, M.D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Site selection for electric vehicles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Uncertanty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Analysis of Project Emission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bdi, 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Taahipour</w:t>
            </w:r>
            <w:proofErr w:type="spellEnd"/>
            <w:r w:rsidRPr="0064215F">
              <w:rPr>
                <w:rFonts w:ascii="Times New Roman" w:hAnsi="Times New Roman" w:cs="Times New Roman"/>
              </w:rPr>
              <w:t>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robabilistic Framework for Integrating Multiple Data Sources to Estimate Disaster and Failure Events and Increase Situational Awarenes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Lee, C.; Tien, I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Marine transportation risk assessment using Bayesian Network: Application to Arctic water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Baksh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A.-A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Abbassi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R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Garaniy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V.; Khan, F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ccident risk only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network-based risk analysis methodology: A case of atmospheric and vacuum distillation uni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>Zhang, J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Cai, B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Muleng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K.; Liu, Y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Xie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M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4215F">
              <w:rPr>
                <w:rFonts w:ascii="Times New Roman" w:hAnsi="Times New Roman" w:cs="Times New Roman"/>
              </w:rPr>
              <w:t>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system risk analysis, </w:t>
            </w:r>
            <w:proofErr w:type="spellStart"/>
            <w:r w:rsidRPr="0064215F">
              <w:rPr>
                <w:rFonts w:ascii="Times New Roman" w:hAnsi="Times New Roman" w:cs="Times New Roman"/>
              </w:rPr>
              <w:t>env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risks not considered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 robust risk assessment methodology for safety analysis of marine structures under storm condition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Abae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M.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Arzagh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E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Abbass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araniya</w:t>
            </w:r>
            <w:proofErr w:type="spellEnd"/>
            <w:r w:rsidRPr="0064215F">
              <w:rPr>
                <w:rFonts w:ascii="Times New Roman" w:hAnsi="Times New Roman" w:cs="Times New Roman"/>
              </w:rPr>
              <w:t>, V.; Chai, S.; Khan, F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on built structures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etection and attribution of nitrogen runoff trend in China's cropland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Hou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X.; Zhan, X.; Zhou, F.; Yan, X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u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B.; Reis, S.; Wu, Y.; Liu, H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Piao</w:t>
            </w:r>
            <w:proofErr w:type="spellEnd"/>
            <w:r w:rsidRPr="0064215F">
              <w:rPr>
                <w:rFonts w:ascii="Times New Roman" w:hAnsi="Times New Roman" w:cs="Times New Roman"/>
              </w:rPr>
              <w:t>, S.; Tang, Y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 comparative analysis of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yesia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network and ARIMA approaches to malaria outbreak prediction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asan, A.H.M.I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Haddawy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P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Lawpoolsri</w:t>
            </w:r>
            <w:proofErr w:type="spellEnd"/>
            <w:r w:rsidRPr="0064215F">
              <w:rPr>
                <w:rFonts w:ascii="Times New Roman" w:hAnsi="Times New Roman" w:cs="Times New Roman"/>
              </w:rPr>
              <w:t>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ook chapt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Is planting trees the solution to reducing flood risks?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Carrick, J.; Abdul Rahim, M.S.A.B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Adje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C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Ashraa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</w:rPr>
              <w:t>Kale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H.H.H.; Banks, S.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olam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F.C.; Campos Luna, I.M.; Clark, B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owto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Domingo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I.F.N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olicha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D.D.; Gupta, G.; Grainger, 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Hasanaliyeva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G.; Hodgson, D.J.; Lopez-Capel, E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agistral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J.; Merrell, I.G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Oikeh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I.; Othman, M.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Ranathunga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udiyanselag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T.K.R.; Samuel, C.W.C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ufa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E.K.H.; Watson, P.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Zakaria</w:t>
            </w:r>
            <w:proofErr w:type="spellEnd"/>
            <w:r w:rsidRPr="0064215F">
              <w:rPr>
                <w:rFonts w:ascii="Times New Roman" w:hAnsi="Times New Roman" w:cs="Times New Roman"/>
              </w:rPr>
              <w:t>, N.N.A.B.; Stewart, G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eview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Knowledge engineering framework to quantify dependencies between epidemiological and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iomolecula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factors in breast cancer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Innokenteva</w:t>
            </w:r>
            <w:proofErr w:type="spellEnd"/>
            <w:r w:rsidRPr="0064215F">
              <w:rPr>
                <w:rFonts w:ascii="Times New Roman" w:hAnsi="Times New Roman" w:cs="Times New Roman"/>
              </w:rPr>
              <w:t>, I.; Hammer, R.; Shin, D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Introduction of Bayesian network in risk analysis of maritime accidents in Bangladesh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ahman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ersonalization of Infectious Disease Risk Prediction: Towards Automatic Generation of a Bayesian Network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Vinarti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R.A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Hederman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L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rioritizing safety critical human and organizational factors of EER systems of offshore installations in a harsh environ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Norazahar</w:t>
            </w:r>
            <w:proofErr w:type="spellEnd"/>
            <w:r w:rsidRPr="0064215F">
              <w:rPr>
                <w:rFonts w:ascii="Times New Roman" w:hAnsi="Times New Roman" w:cs="Times New Roman"/>
              </w:rPr>
              <w:t>, N.; Khan, F.; Veitch, B.; MacKinnon, 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; 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Operational risks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Analysis on Leakage Failure of Natural Gas Pipelines by Fuzzy Bayesian Network with a Bow-Tie Model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fi-FI"/>
              </w:rPr>
            </w:pPr>
            <w:r w:rsidRPr="0064215F">
              <w:rPr>
                <w:rFonts w:ascii="Times New Roman" w:hAnsi="Times New Roman" w:cs="Times New Roman"/>
                <w:lang w:val="fi-FI"/>
              </w:rPr>
              <w:t>Shan, X.; Liu, K.; Sun, P.-L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  <w:lang w:val="fi-FI"/>
              </w:rPr>
              <w:t xml:space="preserve"> </w:t>
            </w:r>
            <w:r w:rsidRPr="0064215F">
              <w:rPr>
                <w:rFonts w:ascii="Times New Roman" w:hAnsi="Times New Roman" w:cs="Times New Roman"/>
              </w:rPr>
              <w:t>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atural gas leakage risk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Socioeconomic and air pollution correlates of adult asthma, heart attack, and stroke risks in the United States, 2010–2013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x, L.A.T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ir pollution, human health perspective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Fault tree analysis of oil and gas distillation tower and application of Bayesian Network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Nassaj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rabady</w:t>
            </w:r>
            <w:proofErr w:type="spellEnd"/>
            <w:r w:rsidRPr="0064215F">
              <w:rPr>
                <w:rFonts w:ascii="Times New Roman" w:hAnsi="Times New Roman" w:cs="Times New Roman"/>
              </w:rPr>
              <w:t>, 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evelopment of Generic Tools for Coastal Early Warning and Decision Suppor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Bogaard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T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De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Kleermaeker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Jaeger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W.S.; Van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Dongeren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Conferec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Leak Prediction Model for Water Distribution Networks Created Using a Bayesian Network Learning Approach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Leu</w:t>
            </w:r>
            <w:proofErr w:type="spellEnd"/>
            <w:r w:rsidRPr="0064215F">
              <w:rPr>
                <w:rFonts w:ascii="Times New Roman" w:hAnsi="Times New Roman" w:cs="Times New Roman"/>
              </w:rPr>
              <w:t>, S.-S.; Bui, Q.-N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ipe leakage risk only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Bayesian networks in infectious disease </w:t>
            </w:r>
            <w:proofErr w:type="spellStart"/>
            <w:r w:rsidRPr="0064215F">
              <w:rPr>
                <w:rFonts w:ascii="Times New Roman" w:hAnsi="Times New Roman" w:cs="Times New Roman"/>
              </w:rPr>
              <w:t>ecoepidemiology</w:t>
            </w:r>
            <w:proofErr w:type="spellEnd"/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Lau, C.L.; Smith, C.S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eview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12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pplication of Molecular Typing Results in Source Attribution Models: The Case of Multiple Locus Variable Number Tandem Repeat Analysis (MLVA) of Salmonella Isolates Obtained from Integrated Surveillance in Denmark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 xml:space="preserve">de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Knegt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L.V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Pires, S.M.; Löfström, C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Sørensen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G.; Pedersen, K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Torpdahl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M.; Nielsen, E.M.; Hald, T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analysis of emergent water pollution accidents based on a Bayesian Network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Tang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C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Yi, Y.; Yang, Z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Sun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4215F">
              <w:rPr>
                <w:rFonts w:ascii="Times New Roman" w:hAnsi="Times New Roman" w:cs="Times New Roman"/>
              </w:rPr>
              <w:t>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Risk of accidents  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ublic discourse on environmental pollution &amp;amp; health in Korea: Tweets following the Fukushima nuclear accid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>Kim, S.-H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Ha, Y.-I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Ch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M.; Lee, J.; Kim, B.-J.; Lee, D.-M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 comprehensive model for oil spill liability estimation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Boehm, P.; Morrison, A.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emenova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Kashuba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Ahnell</w:t>
            </w:r>
            <w:proofErr w:type="spellEnd"/>
            <w:r w:rsidRPr="0064215F">
              <w:rPr>
                <w:rFonts w:ascii="Times New Roman" w:hAnsi="Times New Roman" w:cs="Times New Roman"/>
              </w:rPr>
              <w:t>, A.; Monti, C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robabilistic vulnerability assessment of chemical clusters subjected to external Acts of Interference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Argent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F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Landucc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G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Reniers</w:t>
            </w:r>
            <w:proofErr w:type="spellEnd"/>
            <w:r w:rsidRPr="0064215F">
              <w:rPr>
                <w:rFonts w:ascii="Times New Roman" w:hAnsi="Times New Roman" w:cs="Times New Roman"/>
              </w:rPr>
              <w:t>, G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due to deliberate attacks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eyond QMRA: Modelling microbial health risk as a complex system using Bayesian network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Beaudequi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D.; Harden, F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Roiko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Stratton, H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Lemckert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C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engersen</w:t>
            </w:r>
            <w:proofErr w:type="spellEnd"/>
            <w:r w:rsidRPr="0064215F">
              <w:rPr>
                <w:rFonts w:ascii="Times New Roman" w:hAnsi="Times New Roman" w:cs="Times New Roman"/>
              </w:rPr>
              <w:t>, K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eview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assessment of wind turbines: Transition from pure mechanistic paradigm to modern complexity paradigm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shrafi, 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Davoudpou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H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Khodakarami</w:t>
            </w:r>
            <w:proofErr w:type="spellEnd"/>
            <w:r w:rsidRPr="0064215F">
              <w:rPr>
                <w:rFonts w:ascii="Times New Roman" w:hAnsi="Times New Roman" w:cs="Times New Roman"/>
              </w:rPr>
              <w:t>, V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Operational risks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educing the risk of house loss due to wildfire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Penman, T.D.; Nicholson, A.E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radstock</w:t>
            </w:r>
            <w:proofErr w:type="spellEnd"/>
            <w:r w:rsidRPr="0064215F">
              <w:rPr>
                <w:rFonts w:ascii="Times New Roman" w:hAnsi="Times New Roman" w:cs="Times New Roman"/>
              </w:rPr>
              <w:t>, R.A.; Collins, L.; Penman, S.H.; Price, O.F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s to property due to wildfires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assessment of Arctic drilling waste management operations based on Bayesian Network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Ayel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Y.Z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rabady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López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</w:rPr>
              <w:t>Droguett</w:t>
            </w:r>
            <w:proofErr w:type="spellEnd"/>
            <w:r w:rsidRPr="0064215F">
              <w:rPr>
                <w:rFonts w:ascii="Times New Roman" w:hAnsi="Times New Roman" w:cs="Times New Roman"/>
              </w:rPr>
              <w:t>, E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Influence of fuels, weather and the built environment on the exposure of property to wildfire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Penman, T.D.; Collins, L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yphard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D.; Keeley, J.E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radstock</w:t>
            </w:r>
            <w:proofErr w:type="spellEnd"/>
            <w:r w:rsidRPr="0064215F">
              <w:rPr>
                <w:rFonts w:ascii="Times New Roman" w:hAnsi="Times New Roman" w:cs="Times New Roman"/>
              </w:rPr>
              <w:t>, R.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s to property from wildfires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Improvement and application of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odeling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method for food microbial risk assess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Liu, L.; Gao, Y.; Wang, D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Fulltext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not accessible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Written in Chinese</w:t>
            </w: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Using Bayesian networks to explore the role of weather as a potential determinant of disease in pig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McCormick, B.J.J.; Sanchez-Vazquez, M.J.; Lewis, F.I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ssessment of debris flow hazards using a Bayesian Network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>Liang, W.-J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Zhuang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D.-F.; Jiang, D.; Pan, J.-J.; Ren, H.-Y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4215F">
              <w:rPr>
                <w:rFonts w:ascii="Times New Roman" w:hAnsi="Times New Roman" w:cs="Times New Roman"/>
              </w:rPr>
              <w:t>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Debris flow hazard risk</w:t>
            </w: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Use of Bayesian networks to dissect the complexity of genetic disease: Application to the Genetic Analysis Workshop 17 simulated data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Kang, J.; Zheng, W.; Li, L.; Lee, J.S.; Yan, X.; Zhao, H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Icemaste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- A toolbox for planning of arctic offshore operation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Hüffmeier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J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Sandkvist, J.; Forsman, B.; Rafstedt, 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9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Integrated landscape management methodology: An application of Bayesian Belief Networks (BBNs) to the UNESCO landscape of the Diamantina (Ferrara, Italy)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>De Grassi, M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Naticchia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B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Gissi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E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roceedings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Using </w:t>
            </w:r>
            <w:proofErr w:type="spellStart"/>
            <w:r w:rsidRPr="0064215F">
              <w:rPr>
                <w:rFonts w:ascii="Times New Roman" w:hAnsi="Times New Roman" w:cs="Times New Roman"/>
              </w:rPr>
              <w:t>bayesia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belief networks to predict radioactive releases after a severe accident in a BWR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Knochenhaue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Frid</w:t>
            </w:r>
            <w:proofErr w:type="spellEnd"/>
            <w:r w:rsidRPr="0064215F">
              <w:rPr>
                <w:rFonts w:ascii="Times New Roman" w:hAnsi="Times New Roman" w:cs="Times New Roman"/>
              </w:rPr>
              <w:t>, W.; Johansson, M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networks for decision analyses - An application to irrigation system selection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obertson, D.; Wang, Q.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Fulltext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not available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pplying Probabilistic Reasoning to Environmental Risk Analysi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Liu, Kevin Fong-Rey; Lu,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he</w:t>
            </w:r>
            <w:proofErr w:type="spellEnd"/>
            <w:r w:rsidRPr="0064215F">
              <w:rPr>
                <w:rFonts w:ascii="Times New Roman" w:hAnsi="Times New Roman" w:cs="Times New Roman"/>
              </w:rPr>
              <w:t>-Fan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nference paper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Assessment for Ecological Planning of Arid Inland River Basins Under Hydrological and Management Uncertaintie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Gu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4215F">
              <w:rPr>
                <w:rFonts w:ascii="Times New Roman" w:hAnsi="Times New Roman" w:cs="Times New Roman"/>
              </w:rPr>
              <w:t>Jinji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; Li, Mo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uo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Ping; Huang,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uohe</w:t>
            </w:r>
            <w:proofErr w:type="spellEnd"/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</w:p>
        </w:tc>
      </w:tr>
      <w:tr w:rsidR="00D162E0" w:rsidRPr="0064215F" w:rsidTr="00D162E0">
        <w:trPr>
          <w:trHeight w:val="600"/>
        </w:trPr>
        <w:tc>
          <w:tcPr>
            <w:tcW w:w="2168" w:type="dxa"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oastal and estuarine ecological risk assessment: the need for a more formal approach to stressor identification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Newman, Michael C.; Zhao, Yuan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arriger</w:t>
            </w:r>
            <w:proofErr w:type="spellEnd"/>
            <w:r w:rsidRPr="0064215F">
              <w:rPr>
                <w:rFonts w:ascii="Times New Roman" w:hAnsi="Times New Roman" w:cs="Times New Roman"/>
              </w:rPr>
              <w:t>, John F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BN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o model presented, review of options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nalysis of nasopharyngeal carcinoma risk factors with Bayesian network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Aussem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de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orai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Corbex</w:t>
            </w:r>
            <w:proofErr w:type="spellEnd"/>
            <w:r w:rsidRPr="0064215F">
              <w:rPr>
                <w:rFonts w:ascii="Times New Roman" w:hAnsi="Times New Roman" w:cs="Times New Roman"/>
              </w:rPr>
              <w:t>, M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articipatory modelling for stakeholder involvement in the development of flood risk management intervention option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Maskrey</w:t>
            </w:r>
            <w:proofErr w:type="spellEnd"/>
            <w:r w:rsidRPr="0064215F">
              <w:rPr>
                <w:rFonts w:ascii="Times New Roman" w:hAnsi="Times New Roman" w:cs="Times New Roman"/>
              </w:rPr>
              <w:t>, Shaun A.; Mount, Nick J.; Thorne, Colin R.; Dryden, Ian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Flood risks in general, environmental aspects not specified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Predicting </w:t>
            </w:r>
            <w:proofErr w:type="spellStart"/>
            <w:r w:rsidRPr="0064215F">
              <w:rPr>
                <w:rFonts w:ascii="Times New Roman" w:hAnsi="Times New Roman" w:cs="Times New Roman"/>
              </w:rPr>
              <w:t>arboviral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disease emergence using Bayesian networks: A case study of dengue virus in Western Australia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Ho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S.H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peldewinde</w:t>
            </w:r>
            <w:proofErr w:type="spellEnd"/>
            <w:r w:rsidRPr="0064215F">
              <w:rPr>
                <w:rFonts w:ascii="Times New Roman" w:hAnsi="Times New Roman" w:cs="Times New Roman"/>
              </w:rPr>
              <w:t>, P.; Cook, 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 Bayesian network model to assess the public health risk associated with wet weather sewer overflows discharging into waterway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Goulding, 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Jayasuriya</w:t>
            </w:r>
            <w:proofErr w:type="spellEnd"/>
            <w:r w:rsidRPr="0064215F">
              <w:rPr>
                <w:rFonts w:ascii="Times New Roman" w:hAnsi="Times New Roman" w:cs="Times New Roman"/>
              </w:rPr>
              <w:t>, N.; Horan, E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network-based framework for exposure-response study design and interpretation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Orak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N.H.; Small, M.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Druzdzel</w:t>
            </w:r>
            <w:proofErr w:type="spellEnd"/>
            <w:r w:rsidRPr="0064215F">
              <w:rPr>
                <w:rFonts w:ascii="Times New Roman" w:hAnsi="Times New Roman" w:cs="Times New Roman"/>
              </w:rPr>
              <w:t>, M.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ayesian network of risk assessment for a super-large dam exposed to multiple natural risk source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hen, Y.; Lin, P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Only risks to dam and not the environment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ssessing offshore wind turbine reliability and availability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Lazaki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I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Kougioumtzoglou</w:t>
            </w:r>
            <w:proofErr w:type="spellEnd"/>
            <w:r w:rsidRPr="0064215F">
              <w:rPr>
                <w:rFonts w:ascii="Times New Roman" w:hAnsi="Times New Roman" w:cs="Times New Roman"/>
              </w:rPr>
              <w:t>, M.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BN not used for ERA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Only system reliability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redictive risk mapping of an environmentally-driven infectious disease using spatial Bayesian networks: A case study of leptospirosis in Fiji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Mayfield, H.J.; Smith, C.S.; Lowry, J.H.; Watson, C.H.; Baker, M.G.; Kama, M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Nilles</w:t>
            </w:r>
            <w:proofErr w:type="spellEnd"/>
            <w:r w:rsidRPr="0064215F">
              <w:rPr>
                <w:rFonts w:ascii="Times New Roman" w:hAnsi="Times New Roman" w:cs="Times New Roman"/>
              </w:rPr>
              <w:t>, E.J.; Lau, C.L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Modelling local areas of exposure to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chistosoma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</w:rPr>
              <w:t>japonicum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in a limited survey data environment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Araujo </w:t>
            </w:r>
            <w:proofErr w:type="spellStart"/>
            <w:r w:rsidRPr="0064215F">
              <w:rPr>
                <w:rFonts w:ascii="Times New Roman" w:hAnsi="Times New Roman" w:cs="Times New Roman"/>
              </w:rPr>
              <w:t>Nava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L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Soare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agalhães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R.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Ose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F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Fornillos</w:t>
            </w:r>
            <w:proofErr w:type="spellEnd"/>
            <w:r w:rsidRPr="0064215F">
              <w:rPr>
                <w:rFonts w:ascii="Times New Roman" w:hAnsi="Times New Roman" w:cs="Times New Roman"/>
              </w:rPr>
              <w:t>, R.J.C.; Leonardo, L.R.; Stein, 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Using a Bayesian belief network model for early warning of death and severe risk of HFMD in Hunan province, China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Liao, Y.; Xu, B.; Liu, X.; Wang, J.; Hu, S.; Huang, W.; Luo, K.; Gao, L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Use of surrogate indicators for the evaluation of potential health risks due to poor urban water quality: A Bayesian Network approach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Wijesir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B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Deilami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K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cGree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J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oonetilleke</w:t>
            </w:r>
            <w:proofErr w:type="spellEnd"/>
            <w:r w:rsidRPr="0064215F">
              <w:rPr>
                <w:rFonts w:ascii="Times New Roman" w:hAnsi="Times New Roman" w:cs="Times New Roman"/>
              </w:rPr>
              <w:t>, 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 Bayesian network model for assessments of coastal inundation pathways and probabilitie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Narayan, S.; Simmonds, D.; Nicholls, R.J.; Clarke, D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Flood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pplying nonparametric methods to analyses of short-term fine particulate matter exposure and hospital admissions for cardiovascular diseases among older adult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Tony Cox, L.A.; Liu, X.; Shi, L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Zu</w:t>
            </w:r>
            <w:proofErr w:type="spellEnd"/>
            <w:r w:rsidRPr="0064215F">
              <w:rPr>
                <w:rFonts w:ascii="Times New Roman" w:hAnsi="Times New Roman" w:cs="Times New Roman"/>
              </w:rPr>
              <w:t>, K.; Goodman, 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Climate Change Adaptation to Heat Risk at the Local Level: A Bayesian Network Analysis of Local Land-Use Plan Implementation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  <w:lang w:val="sv-SE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>Donner, J</w:t>
            </w:r>
            <w:proofErr w:type="gramStart"/>
            <w:r w:rsidRPr="0064215F">
              <w:rPr>
                <w:rFonts w:ascii="Times New Roman" w:hAnsi="Times New Roman" w:cs="Times New Roman"/>
                <w:lang w:val="sv-SE"/>
              </w:rPr>
              <w:t>.;</w:t>
            </w:r>
            <w:proofErr w:type="gramEnd"/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Sprondel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 xml:space="preserve">, N.F.; </w:t>
            </w:r>
            <w:proofErr w:type="spellStart"/>
            <w:r w:rsidRPr="0064215F">
              <w:rPr>
                <w:rFonts w:ascii="Times New Roman" w:hAnsi="Times New Roman" w:cs="Times New Roman"/>
                <w:lang w:val="sv-SE"/>
              </w:rPr>
              <w:t>Köppel</w:t>
            </w:r>
            <w:proofErr w:type="spellEnd"/>
            <w:r w:rsidRPr="0064215F">
              <w:rPr>
                <w:rFonts w:ascii="Times New Roman" w:hAnsi="Times New Roman" w:cs="Times New Roman"/>
                <w:lang w:val="sv-SE"/>
              </w:rPr>
              <w:t>, J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4215F">
              <w:rPr>
                <w:rFonts w:ascii="Times New Roman" w:hAnsi="Times New Roman" w:cs="Times New Roman"/>
              </w:rPr>
              <w:t>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Heat risk, human health perspective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Part II: Quantitative Evaluation of Choices Used in Setting </w:t>
            </w:r>
            <w:proofErr w:type="spellStart"/>
            <w:r w:rsidRPr="0064215F">
              <w:rPr>
                <w:rFonts w:ascii="Times New Roman" w:hAnsi="Times New Roman" w:cs="Times New Roman"/>
              </w:rPr>
              <w:t>Noncancer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Chronic Human Health Reference Values Across Organization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olman, E.; Francis, R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Gray</w:t>
            </w:r>
            <w:proofErr w:type="spellEnd"/>
            <w:r w:rsidRPr="0064215F">
              <w:rPr>
                <w:rFonts w:ascii="Times New Roman" w:hAnsi="Times New Roman" w:cs="Times New Roman"/>
              </w:rPr>
              <w:t>, G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Assessing the Resilience of Coastal Systems: A Probabilistic Approach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Schultz, M.T.; Smith, E.R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Risks on the built environment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Utility of Bayesian networks in QMRA-based evaluation of risk reduction options for recycled water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Beaudequin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D.; Harden, F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Roiko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, A.; </w:t>
            </w:r>
            <w:proofErr w:type="spellStart"/>
            <w:r w:rsidRPr="0064215F">
              <w:rPr>
                <w:rFonts w:ascii="Times New Roman" w:hAnsi="Times New Roman" w:cs="Times New Roman"/>
              </w:rPr>
              <w:t>Mengersen</w:t>
            </w:r>
            <w:proofErr w:type="spellEnd"/>
            <w:r w:rsidRPr="0064215F">
              <w:rPr>
                <w:rFonts w:ascii="Times New Roman" w:hAnsi="Times New Roman" w:cs="Times New Roman"/>
              </w:rPr>
              <w:t>, K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Human health risk </w:t>
            </w:r>
          </w:p>
        </w:tc>
      </w:tr>
      <w:tr w:rsidR="00D162E0" w:rsidRPr="0064215F" w:rsidTr="00D162E0">
        <w:trPr>
          <w:trHeight w:val="300"/>
        </w:trPr>
        <w:tc>
          <w:tcPr>
            <w:tcW w:w="216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proofErr w:type="spellStart"/>
            <w:r w:rsidRPr="0064215F">
              <w:rPr>
                <w:rFonts w:ascii="Times New Roman" w:hAnsi="Times New Roman" w:cs="Times New Roman"/>
              </w:rPr>
              <w:t>Modeling</w:t>
            </w:r>
            <w:proofErr w:type="spellEnd"/>
            <w:r w:rsidRPr="0064215F">
              <w:rPr>
                <w:rFonts w:ascii="Times New Roman" w:hAnsi="Times New Roman" w:cs="Times New Roman"/>
              </w:rPr>
              <w:t xml:space="preserve"> drinking water quality violations with Bayesian networks</w:t>
            </w:r>
          </w:p>
        </w:tc>
        <w:tc>
          <w:tcPr>
            <w:tcW w:w="4490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Pike, W.A.</w:t>
            </w:r>
          </w:p>
        </w:tc>
        <w:tc>
          <w:tcPr>
            <w:tcW w:w="1452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 xml:space="preserve"> "Environment" does not refer to the living environment (both humans and wildlife)</w:t>
            </w:r>
          </w:p>
        </w:tc>
        <w:tc>
          <w:tcPr>
            <w:tcW w:w="1518" w:type="dxa"/>
            <w:noWrap/>
            <w:hideMark/>
          </w:tcPr>
          <w:p w:rsidR="00D162E0" w:rsidRPr="0064215F" w:rsidRDefault="00D162E0">
            <w:pPr>
              <w:rPr>
                <w:rFonts w:ascii="Times New Roman" w:hAnsi="Times New Roman" w:cs="Times New Roman"/>
              </w:rPr>
            </w:pPr>
            <w:r w:rsidRPr="0064215F">
              <w:rPr>
                <w:rFonts w:ascii="Times New Roman" w:hAnsi="Times New Roman" w:cs="Times New Roman"/>
              </w:rPr>
              <w:t>Risk of system malfunctioning, human health perspective</w:t>
            </w:r>
          </w:p>
        </w:tc>
      </w:tr>
    </w:tbl>
    <w:p w:rsidR="00D162E0" w:rsidRPr="0064215F" w:rsidRDefault="00D162E0">
      <w:pPr>
        <w:rPr>
          <w:rFonts w:ascii="Times New Roman" w:hAnsi="Times New Roman" w:cs="Times New Roman"/>
          <w:lang w:val="en-NZ"/>
        </w:rPr>
      </w:pPr>
    </w:p>
    <w:sectPr w:rsidR="00D162E0" w:rsidRPr="006421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2E0" w:rsidRDefault="00D162E0" w:rsidP="00D162E0">
      <w:pPr>
        <w:spacing w:after="0" w:line="240" w:lineRule="auto"/>
      </w:pPr>
      <w:r>
        <w:separator/>
      </w:r>
    </w:p>
  </w:endnote>
  <w:endnote w:type="continuationSeparator" w:id="0">
    <w:p w:rsidR="00D162E0" w:rsidRDefault="00D162E0" w:rsidP="00D16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484E" w:rsidRDefault="00C148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484E" w:rsidRDefault="00C148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484E" w:rsidRDefault="00C14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2E0" w:rsidRDefault="00D162E0" w:rsidP="00D162E0">
      <w:pPr>
        <w:spacing w:after="0" w:line="240" w:lineRule="auto"/>
      </w:pPr>
      <w:r>
        <w:separator/>
      </w:r>
    </w:p>
  </w:footnote>
  <w:footnote w:type="continuationSeparator" w:id="0">
    <w:p w:rsidR="00D162E0" w:rsidRDefault="00D162E0" w:rsidP="00D16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484E" w:rsidRDefault="00C148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62E0" w:rsidRPr="00D162E0" w:rsidRDefault="00C1484E" w:rsidP="00D162E0">
    <w:pPr>
      <w:tabs>
        <w:tab w:val="center" w:pos="4819"/>
        <w:tab w:val="right" w:pos="9638"/>
      </w:tabs>
      <w:spacing w:after="0" w:line="240" w:lineRule="auto"/>
      <w:ind w:firstLine="284"/>
      <w:rPr>
        <w:rFonts w:ascii="Arial" w:eastAsia="Arial" w:hAnsi="Arial" w:cs="Arial"/>
        <w:lang w:val="en" w:eastAsia="en-NZ"/>
      </w:rPr>
    </w:pPr>
    <w:r>
      <w:rPr>
        <w:rFonts w:ascii="Arial" w:eastAsia="Arial" w:hAnsi="Arial" w:cs="Arial"/>
        <w:lang w:val="en" w:eastAsia="en-NZ"/>
      </w:rPr>
      <w:t xml:space="preserve">Revised Manuscript </w:t>
    </w:r>
    <w:r>
      <w:rPr>
        <w:rFonts w:ascii="Arial" w:eastAsia="Arial" w:hAnsi="Arial" w:cs="Arial"/>
        <w:lang w:val="en" w:eastAsia="en-NZ"/>
      </w:rPr>
      <w:t>19</w:t>
    </w:r>
    <w:bookmarkStart w:id="0" w:name="_GoBack"/>
    <w:bookmarkEnd w:id="0"/>
    <w:r w:rsidR="00D162E0" w:rsidRPr="00D162E0">
      <w:rPr>
        <w:rFonts w:ascii="Arial" w:eastAsia="Arial" w:hAnsi="Arial" w:cs="Arial"/>
        <w:lang w:val="en" w:eastAsia="en-NZ"/>
      </w:rPr>
      <w:t>-08-2020</w:t>
    </w:r>
  </w:p>
  <w:p w:rsidR="00D162E0" w:rsidRDefault="00D162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484E" w:rsidRDefault="00C148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fi-FI" w:vendorID="64" w:dllVersion="131078" w:nlCheck="1" w:checkStyle="0"/>
  <w:activeWritingStyle w:appName="MSWord" w:lang="en-NZ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2E0"/>
    <w:rsid w:val="000A641D"/>
    <w:rsid w:val="001D4927"/>
    <w:rsid w:val="005305AD"/>
    <w:rsid w:val="0064215F"/>
    <w:rsid w:val="006B4E4C"/>
    <w:rsid w:val="008C04FE"/>
    <w:rsid w:val="009F1BC7"/>
    <w:rsid w:val="00A251D5"/>
    <w:rsid w:val="00A5686C"/>
    <w:rsid w:val="00B15857"/>
    <w:rsid w:val="00B35B94"/>
    <w:rsid w:val="00B3798F"/>
    <w:rsid w:val="00C1484E"/>
    <w:rsid w:val="00D162E0"/>
    <w:rsid w:val="00D6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D58AD1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62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2E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162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2E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91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65</Words>
  <Characters>17477</Characters>
  <Application>Microsoft Office Word</Application>
  <DocSecurity>0</DocSecurity>
  <Lines>145</Lines>
  <Paragraphs>41</Paragraphs>
  <ScaleCrop>false</ScaleCrop>
  <Company/>
  <LinksUpToDate>false</LinksUpToDate>
  <CharactersWithSpaces>2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8T19:44:00Z</dcterms:created>
  <dcterms:modified xsi:type="dcterms:W3CDTF">2020-08-18T19:44:00Z</dcterms:modified>
</cp:coreProperties>
</file>